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01D" w:rsidRPr="00F826B2" w:rsidRDefault="006D601D" w:rsidP="006D601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Pr="00F826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F826B2">
        <w:rPr>
          <w:rFonts w:ascii="Times New Roman" w:hAnsi="Times New Roman" w:cs="Times New Roman"/>
          <w:b/>
          <w:sz w:val="24"/>
          <w:szCs w:val="24"/>
          <w:lang w:val="en-US"/>
        </w:rPr>
        <w:t>orrected item-total correlations for the PREMIS-French “Opinions” subscales</w:t>
      </w:r>
    </w:p>
    <w:tbl>
      <w:tblPr>
        <w:tblStyle w:val="Grilledutableau"/>
        <w:tblW w:w="11779" w:type="dxa"/>
        <w:tblLook w:val="04A0" w:firstRow="1" w:lastRow="0" w:firstColumn="1" w:lastColumn="0" w:noHBand="0" w:noVBand="1"/>
      </w:tblPr>
      <w:tblGrid>
        <w:gridCol w:w="2512"/>
        <w:gridCol w:w="777"/>
        <w:gridCol w:w="1359"/>
        <w:gridCol w:w="1357"/>
        <w:gridCol w:w="1469"/>
        <w:gridCol w:w="1361"/>
        <w:gridCol w:w="1366"/>
        <w:gridCol w:w="1578"/>
      </w:tblGrid>
      <w:tr w:rsidR="006D601D" w:rsidRPr="00F826B2" w:rsidTr="006D601D">
        <w:trPr>
          <w:trHeight w:val="340"/>
        </w:trPr>
        <w:tc>
          <w:tcPr>
            <w:tcW w:w="2512" w:type="dxa"/>
            <w:tcBorders>
              <w:left w:val="nil"/>
              <w:bottom w:val="single" w:sz="4" w:space="0" w:color="auto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MIS-French “Opinions” subscales</w:t>
            </w:r>
          </w:p>
        </w:tc>
        <w:tc>
          <w:tcPr>
            <w:tcW w:w="9267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rrected item-total correlations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left w:val="nil"/>
              <w:bottom w:val="single" w:sz="4" w:space="0" w:color="auto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orkplace issues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gal requirements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lf-efficacy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</w:tcPr>
          <w:p w:rsidR="00FA1F2F" w:rsidRDefault="00FA1F2F" w:rsidP="00FA1F2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cohol</w:t>
            </w:r>
            <w:r w:rsidR="006D601D"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</w:p>
          <w:p w:rsidR="006D601D" w:rsidRPr="00F826B2" w:rsidRDefault="006D601D" w:rsidP="00FA1F2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rugs</w:t>
            </w:r>
          </w:p>
        </w:tc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ictim understanding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c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place issu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egal requirement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c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efficac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4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A0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/drugs</w:t>
            </w:r>
            <w:bookmarkStart w:id="0" w:name="_GoBack"/>
            <w:bookmarkEnd w:id="0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ctim understandin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32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 w:rsidR="006D601D" w:rsidRPr="00F826B2" w:rsidTr="006D601D">
        <w:trPr>
          <w:trHeight w:val="340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ind w:firstLine="31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601D" w:rsidRPr="00F826B2" w:rsidRDefault="006D601D" w:rsidP="009126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826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40</w:t>
            </w:r>
          </w:p>
        </w:tc>
      </w:tr>
    </w:tbl>
    <w:p w:rsidR="006D601D" w:rsidRPr="00F826B2" w:rsidRDefault="006D601D" w:rsidP="006D601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826B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rrelations of items with their parent subscale (corrected for overlap) are in bold. </w:t>
      </w:r>
    </w:p>
    <w:p w:rsidR="00A8303D" w:rsidRPr="006D601D" w:rsidRDefault="00A8303D">
      <w:pPr>
        <w:rPr>
          <w:lang w:val="en-US"/>
        </w:rPr>
      </w:pPr>
    </w:p>
    <w:sectPr w:rsidR="00A8303D" w:rsidRPr="006D601D" w:rsidSect="006D60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01D"/>
    <w:rsid w:val="006A07F1"/>
    <w:rsid w:val="006D601D"/>
    <w:rsid w:val="00A8303D"/>
    <w:rsid w:val="00FA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D89816-8822-48A9-BB11-2B56DEA32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0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D60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3</Words>
  <Characters>1122</Characters>
  <Application>Microsoft Office Word</Application>
  <DocSecurity>0</DocSecurity>
  <Lines>9</Lines>
  <Paragraphs>2</Paragraphs>
  <ScaleCrop>false</ScaleCrop>
  <Company>CHU de Clermont-Ferrand</Company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guet auclair Candy</dc:creator>
  <cp:keywords/>
  <dc:description/>
  <cp:lastModifiedBy>Guiguet auclair Candy</cp:lastModifiedBy>
  <cp:revision>3</cp:revision>
  <dcterms:created xsi:type="dcterms:W3CDTF">2021-09-13T08:38:00Z</dcterms:created>
  <dcterms:modified xsi:type="dcterms:W3CDTF">2021-10-14T08:39:00Z</dcterms:modified>
</cp:coreProperties>
</file>